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281" w:type="dxa"/>
        <w:tblInd w:w="-1584" w:type="dxa"/>
        <w:tblLayout w:type="fixed"/>
        <w:tblLook w:val="04A0" w:firstRow="1" w:lastRow="0" w:firstColumn="1" w:lastColumn="0" w:noHBand="0" w:noVBand="1"/>
      </w:tblPr>
      <w:tblGrid>
        <w:gridCol w:w="1329"/>
        <w:gridCol w:w="1909"/>
        <w:gridCol w:w="1273"/>
        <w:gridCol w:w="1402"/>
        <w:gridCol w:w="1572"/>
        <w:gridCol w:w="1530"/>
        <w:gridCol w:w="1677"/>
        <w:gridCol w:w="1309"/>
        <w:gridCol w:w="2280"/>
      </w:tblGrid>
      <w:tr w:rsidR="00AF1E42" w:rsidRPr="0090454D" w14:paraId="33A9EF85" w14:textId="77777777" w:rsidTr="00AF1E42">
        <w:trPr>
          <w:trHeight w:val="300"/>
        </w:trPr>
        <w:tc>
          <w:tcPr>
            <w:tcW w:w="901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95E2" w14:textId="21E74CEC" w:rsidR="00AF1E42" w:rsidRPr="0090454D" w:rsidRDefault="0086454F" w:rsidP="00C04E2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able S5</w:t>
            </w:r>
            <w:bookmarkStart w:id="0" w:name="_GoBack"/>
            <w:bookmarkEnd w:id="0"/>
            <w:r w:rsidR="00AF1E42" w:rsidRPr="0090454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 Reactivity to head structure/CIDR or ICAM-1 binding domain in unexposed cas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B713" w14:textId="77777777" w:rsidR="00AF1E42" w:rsidRPr="0090454D" w:rsidRDefault="00AF1E42" w:rsidP="00C04E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21AE" w14:textId="77777777" w:rsidR="00AF1E42" w:rsidRPr="0090454D" w:rsidRDefault="00AF1E42" w:rsidP="00C04E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F1E42" w:rsidRPr="0090454D" w14:paraId="03C16FF2" w14:textId="77777777" w:rsidTr="00AF1E42">
        <w:trPr>
          <w:trHeight w:val="300"/>
        </w:trPr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9CF5" w14:textId="77777777" w:rsidR="00AF1E42" w:rsidRPr="0090454D" w:rsidRDefault="00AF1E42" w:rsidP="00C04E2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inding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1C1A" w14:textId="77777777" w:rsidR="00AF1E42" w:rsidRPr="0090454D" w:rsidRDefault="00AF1E42" w:rsidP="00C04E2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f1000 array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D4A9" w14:textId="77777777" w:rsidR="00AF1E42" w:rsidRPr="0090454D" w:rsidRDefault="00AF1E42" w:rsidP="00C04E2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inding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0840" w14:textId="77777777" w:rsidR="00AF1E42" w:rsidRPr="0090454D" w:rsidRDefault="00AF1E42" w:rsidP="00C04E2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exposed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4337" w14:textId="77777777" w:rsidR="00AF1E42" w:rsidRPr="0090454D" w:rsidRDefault="00AF1E42" w:rsidP="00C04E2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ute Responder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3ECA" w14:textId="77777777" w:rsidR="00AF1E42" w:rsidRPr="0090454D" w:rsidRDefault="00AF1E42" w:rsidP="00C04E2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ew Responders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B2DD" w14:textId="77777777" w:rsidR="00AF1E42" w:rsidRPr="0090454D" w:rsidRDefault="00AF1E42" w:rsidP="00C04E2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045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 Responders</w:t>
            </w:r>
            <w:proofErr w:type="gramEnd"/>
          </w:p>
        </w:tc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814F" w14:textId="77777777" w:rsidR="00AF1E42" w:rsidRPr="0090454D" w:rsidRDefault="00AF1E42" w:rsidP="00C04E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F1E42" w:rsidRPr="0090454D" w14:paraId="11F3E146" w14:textId="77777777" w:rsidTr="00AF1E42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4BE4" w14:textId="77777777" w:rsidR="00AF1E42" w:rsidRPr="0090454D" w:rsidRDefault="00AF1E42" w:rsidP="00C04E2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henotyp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2D6A" w14:textId="77777777" w:rsidR="00AF1E42" w:rsidRPr="0090454D" w:rsidRDefault="00AF1E42" w:rsidP="00C04E2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0F34" w14:textId="77777777" w:rsidR="00AF1E42" w:rsidRPr="0090454D" w:rsidRDefault="00AF1E42" w:rsidP="00C04E2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omain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139C" w14:textId="77777777" w:rsidR="00AF1E42" w:rsidRPr="0090454D" w:rsidRDefault="00AF1E42" w:rsidP="00C04E2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n of 4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19B9" w14:textId="77777777" w:rsidR="00AF1E42" w:rsidRPr="0090454D" w:rsidRDefault="00AF1E42" w:rsidP="00C04E2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7DB6" w14:textId="77777777" w:rsidR="00AF1E42" w:rsidRPr="0090454D" w:rsidRDefault="00AF1E42" w:rsidP="00C04E2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8F19" w14:textId="77777777" w:rsidR="00AF1E42" w:rsidRPr="0090454D" w:rsidRDefault="00AF1E42" w:rsidP="00C04E2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A612" w14:textId="77777777" w:rsidR="00AF1E42" w:rsidRPr="0090454D" w:rsidRDefault="00AF1E42" w:rsidP="00C04E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F1E42" w:rsidRPr="0090454D" w14:paraId="4385327B" w14:textId="77777777" w:rsidTr="00AF1E42">
        <w:trPr>
          <w:trHeight w:val="300"/>
        </w:trPr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0116" w14:textId="77777777" w:rsidR="00AF1E42" w:rsidRPr="0090454D" w:rsidRDefault="00AF1E42" w:rsidP="00C04E2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PCR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8DD8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840A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551D" w14:textId="77777777" w:rsidR="00AF1E42" w:rsidRPr="0090454D" w:rsidRDefault="00AF1E42" w:rsidP="00C04E2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1F70" w14:textId="77777777" w:rsidR="00AF1E42" w:rsidRPr="0090454D" w:rsidRDefault="00AF1E42" w:rsidP="00C04E2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E6BA" w14:textId="77777777" w:rsidR="00AF1E42" w:rsidRPr="0090454D" w:rsidRDefault="00AF1E42" w:rsidP="00C04E2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3BA5" w14:textId="77777777" w:rsidR="00AF1E42" w:rsidRPr="0090454D" w:rsidRDefault="00AF1E42" w:rsidP="00C04E2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0D1F" w14:textId="77777777" w:rsidR="00AF1E42" w:rsidRPr="0090454D" w:rsidRDefault="00AF1E42" w:rsidP="00C04E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F1E42" w:rsidRPr="0090454D" w14:paraId="04B341B8" w14:textId="77777777" w:rsidTr="00AF1E42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78D1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C57D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4004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24E7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DRα1.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793F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6318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 (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5733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% (2)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244E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% (19)</w:t>
            </w:r>
          </w:p>
        </w:tc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A9F0" w14:textId="77777777" w:rsidR="00AF1E42" w:rsidRPr="0090454D" w:rsidRDefault="00AF1E42" w:rsidP="00C04E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F1E42" w:rsidRPr="0090454D" w14:paraId="65AC7B64" w14:textId="77777777" w:rsidTr="00AF1E42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E80A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AA4F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11504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A171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DRα1.4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58ED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2CA6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% (2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D11E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% (7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4C8E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% (19)</w:t>
            </w:r>
          </w:p>
        </w:tc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C990" w14:textId="77777777" w:rsidR="00AF1E42" w:rsidRPr="0090454D" w:rsidRDefault="00AF1E42" w:rsidP="00C04E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F1E42" w:rsidRPr="0090454D" w14:paraId="1F109EA1" w14:textId="77777777" w:rsidTr="00AF1E42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A29E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4179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8003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69AB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DRα1.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8D20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F3D1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% (1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880C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% (1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F625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% (20)</w:t>
            </w:r>
          </w:p>
        </w:tc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D5B7" w14:textId="77777777" w:rsidR="00AF1E42" w:rsidRPr="0090454D" w:rsidRDefault="00AF1E42" w:rsidP="00C04E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F1E42" w:rsidRPr="0090454D" w14:paraId="739EB0F8" w14:textId="77777777" w:rsidTr="00AF1E42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5576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7AF0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4258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38AF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DRα1.6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4FD6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C2C6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% (1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ED7D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% (4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99CB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% (24)</w:t>
            </w:r>
          </w:p>
        </w:tc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E23A" w14:textId="77777777" w:rsidR="00AF1E42" w:rsidRPr="0090454D" w:rsidRDefault="00AF1E42" w:rsidP="00C04E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F1E42" w:rsidRPr="0090454D" w14:paraId="592E4F6D" w14:textId="77777777" w:rsidTr="00AF1E42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1B7F" w14:textId="77777777" w:rsidR="00AF1E42" w:rsidRPr="0090454D" w:rsidRDefault="00AF1E42" w:rsidP="00C04E2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CAM-1^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A54A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CCAA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8C38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20ED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031C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08EF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A8C4" w14:textId="77777777" w:rsidR="00AF1E42" w:rsidRPr="0090454D" w:rsidRDefault="00AF1E42" w:rsidP="00C04E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F1E42" w:rsidRPr="0090454D" w14:paraId="1BE4FA54" w14:textId="77777777" w:rsidTr="00AF1E42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FBD6" w14:textId="77777777" w:rsidR="00AF1E42" w:rsidRPr="0090454D" w:rsidRDefault="00AF1E42" w:rsidP="00C04E2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2884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11504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3FBF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BLβ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5C87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6E3A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% (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6FFA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% (4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998C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% (6)</w:t>
            </w:r>
          </w:p>
        </w:tc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4D87" w14:textId="77777777" w:rsidR="00AF1E42" w:rsidRPr="0090454D" w:rsidRDefault="00AF1E42" w:rsidP="00C04E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F1E42" w:rsidRPr="0090454D" w14:paraId="1571B634" w14:textId="77777777" w:rsidTr="00AF1E42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2A87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57DB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4258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4C19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BLβ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FEE6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90A6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% (1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2681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% (3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FE20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% (4)</w:t>
            </w:r>
          </w:p>
        </w:tc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F49B" w14:textId="77777777" w:rsidR="00AF1E42" w:rsidRPr="0090454D" w:rsidRDefault="00AF1E42" w:rsidP="00C04E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F1E42" w:rsidRPr="0090454D" w14:paraId="03CB0AE0" w14:textId="77777777" w:rsidTr="00AF1E42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9ED7" w14:textId="77777777" w:rsidR="00AF1E42" w:rsidRPr="0090454D" w:rsidRDefault="00AF1E42" w:rsidP="00C04E2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045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osetting</w:t>
            </w:r>
            <w:proofErr w:type="spellEnd"/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6F8E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5F12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1020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8C9E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5FF1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7286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4D95" w14:textId="77777777" w:rsidR="00AF1E42" w:rsidRPr="0090454D" w:rsidRDefault="00AF1E42" w:rsidP="00C04E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F1E42" w:rsidRPr="0090454D" w14:paraId="1BAFE946" w14:textId="77777777" w:rsidTr="00AF1E42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DA44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2098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13003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4269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DRδ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6BCB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26AE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% (2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DC8B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% (2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99BD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% (9)</w:t>
            </w:r>
          </w:p>
        </w:tc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A7F3" w14:textId="77777777" w:rsidR="00AF1E42" w:rsidRPr="0090454D" w:rsidRDefault="00AF1E42" w:rsidP="00C04E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F1E42" w:rsidRPr="0090454D" w14:paraId="06D758FD" w14:textId="77777777" w:rsidTr="00AF1E42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EDA8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2DF5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8002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E75F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DRδ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F969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F913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% (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3620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 (0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5CDD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% (30)</w:t>
            </w:r>
          </w:p>
        </w:tc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7237" w14:textId="77777777" w:rsidR="00AF1E42" w:rsidRPr="0090454D" w:rsidRDefault="00AF1E42" w:rsidP="00C04E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F1E42" w:rsidRPr="0090454D" w14:paraId="19530750" w14:textId="77777777" w:rsidTr="00AF1E42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8D72" w14:textId="77777777" w:rsidR="00AF1E42" w:rsidRPr="0090454D" w:rsidRDefault="00AF1E42" w:rsidP="00C04E2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D3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1659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1632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490B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F7E8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7DB9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FCB8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08DD" w14:textId="77777777" w:rsidR="00AF1E42" w:rsidRPr="0090454D" w:rsidRDefault="00AF1E42" w:rsidP="00C04E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F1E42" w:rsidRPr="0090454D" w14:paraId="0CD02C69" w14:textId="77777777" w:rsidTr="00AF1E42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59D0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3A90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12001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4A0D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DRα2.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C736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5170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% (1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01F6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 (2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3721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% (24)</w:t>
            </w:r>
          </w:p>
        </w:tc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8ABB" w14:textId="77777777" w:rsidR="00AF1E42" w:rsidRPr="0090454D" w:rsidRDefault="00AF1E42" w:rsidP="00C04E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F1E42" w:rsidRPr="0090454D" w14:paraId="250D67AB" w14:textId="77777777" w:rsidTr="00AF1E42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7ECE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6354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2001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53B9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DRα2.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C19E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82F9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 (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4341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% (1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E24F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% (39)</w:t>
            </w:r>
          </w:p>
        </w:tc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FEC4" w14:textId="77777777" w:rsidR="00AF1E42" w:rsidRPr="0090454D" w:rsidRDefault="00AF1E42" w:rsidP="00C04E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F1E42" w:rsidRPr="0090454D" w14:paraId="34421A9C" w14:textId="77777777" w:rsidTr="00AF1E42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C305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5D9F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8091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8F8D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DRα2.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F88E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1B60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% (1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3022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% (5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3E60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% (21)</w:t>
            </w:r>
          </w:p>
        </w:tc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C14A" w14:textId="77777777" w:rsidR="00AF1E42" w:rsidRPr="0090454D" w:rsidRDefault="00AF1E42" w:rsidP="00C04E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F1E42" w:rsidRPr="0090454D" w14:paraId="2D450786" w14:textId="77777777" w:rsidTr="00AF1E42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ADB5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ED32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2001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54FC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DRα2.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F567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508D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% (3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0CC8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% (6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5382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 (2)</w:t>
            </w:r>
          </w:p>
        </w:tc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8FFF" w14:textId="77777777" w:rsidR="00AF1E42" w:rsidRPr="0090454D" w:rsidRDefault="00AF1E42" w:rsidP="00C04E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F1E42" w:rsidRPr="0090454D" w14:paraId="459D704A" w14:textId="77777777" w:rsidTr="00AF1E42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6A02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AFC3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12552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87EE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DRα2.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A939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E1FA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% (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E75F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% (1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0026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% (14)</w:t>
            </w:r>
          </w:p>
        </w:tc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AD70" w14:textId="77777777" w:rsidR="00AF1E42" w:rsidRPr="0090454D" w:rsidRDefault="00AF1E42" w:rsidP="00C04E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F1E42" w:rsidRPr="0090454D" w14:paraId="450F3B56" w14:textId="77777777" w:rsidTr="00AF1E42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8F1D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2945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10413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1ED2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DRα2.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47B6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00D6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% (1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E4E9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% (2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B051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% (2)</w:t>
            </w:r>
          </w:p>
        </w:tc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B5AB" w14:textId="77777777" w:rsidR="00AF1E42" w:rsidRPr="0090454D" w:rsidRDefault="00AF1E42" w:rsidP="00C04E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F1E42" w:rsidRPr="0090454D" w14:paraId="2216AD7B" w14:textId="77777777" w:rsidTr="00AF1E42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2064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877A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8087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2392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DRα3.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601F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550F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% (2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0B72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% (4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FCF1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% (3)</w:t>
            </w:r>
          </w:p>
        </w:tc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6BF1" w14:textId="77777777" w:rsidR="00AF1E42" w:rsidRPr="0090454D" w:rsidRDefault="00AF1E42" w:rsidP="00C04E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F1E42" w:rsidRPr="0090454D" w14:paraId="2D1247EE" w14:textId="77777777" w:rsidTr="00AF1E42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129C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DD17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10001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7CD8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DRα3.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3ADD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2CAA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% (2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63AE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% (3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CF98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% (11)</w:t>
            </w:r>
          </w:p>
        </w:tc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DBB3" w14:textId="77777777" w:rsidR="00AF1E42" w:rsidRPr="0090454D" w:rsidRDefault="00AF1E42" w:rsidP="00C04E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F1E42" w:rsidRPr="0090454D" w14:paraId="77D6F89D" w14:textId="77777777" w:rsidTr="00AF1E42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5080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0C94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7129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4795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DRα3.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F35A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7D78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% (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19CB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% (1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593C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% (32)</w:t>
            </w:r>
          </w:p>
        </w:tc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407E" w14:textId="77777777" w:rsidR="00AF1E42" w:rsidRPr="0090454D" w:rsidRDefault="00AF1E42" w:rsidP="00C04E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F1E42" w:rsidRPr="0090454D" w14:paraId="4DC2CF2A" w14:textId="77777777" w:rsidTr="00AF1E42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8CE2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78AB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12406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054C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DRα3.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11E5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5D80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% (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D323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% (1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C52C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% (29)</w:t>
            </w:r>
          </w:p>
        </w:tc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128F" w14:textId="77777777" w:rsidR="00AF1E42" w:rsidRPr="0090454D" w:rsidRDefault="00AF1E42" w:rsidP="00C04E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F1E42" w:rsidRPr="0090454D" w14:paraId="40EFBFAB" w14:textId="77777777" w:rsidTr="00AF1E42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6895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EC4E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9378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2D72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DRα3.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68B3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5F49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% (2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5F91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% (6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14AB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% (7)</w:t>
            </w:r>
          </w:p>
        </w:tc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B98A" w14:textId="77777777" w:rsidR="00AF1E42" w:rsidRPr="0090454D" w:rsidRDefault="00AF1E42" w:rsidP="00C04E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F1E42" w:rsidRPr="0090454D" w14:paraId="1755D3C8" w14:textId="77777777" w:rsidTr="00AF1E42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E979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A571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4129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BBC3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DRα3.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0E43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2C27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% (1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D246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% (1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95CF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% (23)</w:t>
            </w:r>
          </w:p>
        </w:tc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D987" w14:textId="77777777" w:rsidR="00AF1E42" w:rsidRPr="0090454D" w:rsidRDefault="00AF1E42" w:rsidP="00C04E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F1E42" w:rsidRPr="0090454D" w14:paraId="4C79CC05" w14:textId="77777777" w:rsidTr="00C04E22">
        <w:trPr>
          <w:trHeight w:val="36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5AEC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0392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7126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F132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DRα3.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006C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39C6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% (2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5B96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% (4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70AB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% (10)</w:t>
            </w:r>
          </w:p>
        </w:tc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2E9B" w14:textId="77777777" w:rsidR="00AF1E42" w:rsidRPr="0090454D" w:rsidRDefault="00AF1E42" w:rsidP="00C04E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F1E42" w:rsidRPr="0090454D" w14:paraId="0E61F14C" w14:textId="77777777" w:rsidTr="00AF1E42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C23E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A9FB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712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B390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DRα3.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69B1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5EA1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% (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0A39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% (2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0E57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% (27)</w:t>
            </w:r>
          </w:p>
        </w:tc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ED29" w14:textId="77777777" w:rsidR="00AF1E42" w:rsidRPr="0090454D" w:rsidRDefault="00AF1E42" w:rsidP="00C04E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F1E42" w:rsidRPr="0090454D" w14:paraId="42F3DE39" w14:textId="77777777" w:rsidTr="00AF1E42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BB50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C992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8335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DA42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DRα3.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BEF7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CAEC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% (2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7443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% (4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0579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% (10)</w:t>
            </w:r>
          </w:p>
        </w:tc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E987" w14:textId="77777777" w:rsidR="00AF1E42" w:rsidRPr="0090454D" w:rsidRDefault="00AF1E42" w:rsidP="00C04E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F1E42" w:rsidRPr="0090454D" w14:paraId="3D1EAA9A" w14:textId="77777777" w:rsidTr="00AF1E42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060D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F64A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6325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5F5C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DRα3.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042B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C4DB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% (2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DA3B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% (5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C6A6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% (4)</w:t>
            </w:r>
          </w:p>
        </w:tc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B781" w14:textId="77777777" w:rsidR="00AF1E42" w:rsidRPr="0090454D" w:rsidRDefault="00AF1E42" w:rsidP="00C04E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F1E42" w:rsidRPr="0090454D" w14:paraId="15875E97" w14:textId="77777777" w:rsidTr="00AF1E42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AE82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A5E4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4207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EE8C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DRα3.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5F15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6398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% (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BC8C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 (0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2A23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% (30)</w:t>
            </w:r>
          </w:p>
        </w:tc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747B" w14:textId="77777777" w:rsidR="00AF1E42" w:rsidRPr="0090454D" w:rsidRDefault="00AF1E42" w:rsidP="00C04E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F1E42" w:rsidRPr="0090454D" w14:paraId="5E83BB91" w14:textId="77777777" w:rsidTr="00AF1E42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7A69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C06C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4209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C480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DRα3.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5777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3875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% (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E49B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 (0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CAC7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% (31)</w:t>
            </w:r>
          </w:p>
        </w:tc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FE2B" w14:textId="77777777" w:rsidR="00AF1E42" w:rsidRPr="0090454D" w:rsidRDefault="00AF1E42" w:rsidP="00C04E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F1E42" w:rsidRPr="0090454D" w14:paraId="62303445" w14:textId="77777777" w:rsidTr="00AF1E42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A4EE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36F3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7117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BEC1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DRα3.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A79D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0009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% (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367A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 (0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E507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% (30)</w:t>
            </w:r>
          </w:p>
        </w:tc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F6F1" w14:textId="77777777" w:rsidR="00AF1E42" w:rsidRPr="0090454D" w:rsidRDefault="00AF1E42" w:rsidP="00C04E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F1E42" w:rsidRPr="0090454D" w14:paraId="5E4D1CAD" w14:textId="77777777" w:rsidTr="00AF1E42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2829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98B7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4127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8D01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DRα3.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481E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57D4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% (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2AF2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% (1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51F7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% (25)</w:t>
            </w:r>
          </w:p>
        </w:tc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5894" w14:textId="77777777" w:rsidR="00AF1E42" w:rsidRPr="0090454D" w:rsidRDefault="00AF1E42" w:rsidP="00C04E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F1E42" w:rsidRPr="0090454D" w14:paraId="192F49D2" w14:textId="77777777" w:rsidTr="00AF1E42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FCE0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0A06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8086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4A31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DRα3.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149C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AA92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% (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6D4C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 (0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B050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% (29)</w:t>
            </w:r>
          </w:p>
        </w:tc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AD46" w14:textId="77777777" w:rsidR="00AF1E42" w:rsidRPr="0090454D" w:rsidRDefault="00AF1E42" w:rsidP="00C04E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F1E42" w:rsidRPr="0090454D" w14:paraId="66531C5A" w14:textId="77777777" w:rsidTr="00AF1E42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CCA3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70C4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11001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EA18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DRα3.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5ADC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6FFC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% (1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C3A7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% (2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C4D9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% (21)</w:t>
            </w:r>
          </w:p>
        </w:tc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70F4" w14:textId="77777777" w:rsidR="00AF1E42" w:rsidRPr="0090454D" w:rsidRDefault="00AF1E42" w:rsidP="00C04E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F1E42" w:rsidRPr="0090454D" w14:paraId="1617EF6B" w14:textId="77777777" w:rsidTr="00AF1E42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8F20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7DB6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4213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AD13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DRα3.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726A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3568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% (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BC02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% (2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81DA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% (14)</w:t>
            </w:r>
          </w:p>
        </w:tc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5BF7" w14:textId="77777777" w:rsidR="00AF1E42" w:rsidRPr="0090454D" w:rsidRDefault="00AF1E42" w:rsidP="00C04E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F1E42" w:rsidRPr="0090454D" w14:paraId="06F04BED" w14:textId="77777777" w:rsidTr="00AF1E42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A9CC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CD5B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9001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D228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DRα3.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27EA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1E9C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% (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485F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% (2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4E89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% (12)</w:t>
            </w:r>
          </w:p>
        </w:tc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B870" w14:textId="77777777" w:rsidR="00AF1E42" w:rsidRPr="0090454D" w:rsidRDefault="00AF1E42" w:rsidP="00C04E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F1E42" w:rsidRPr="0090454D" w14:paraId="031906B5" w14:textId="77777777" w:rsidTr="00AF1E42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6F28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23E0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12193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3A1E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DRα3.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608C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B7ED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% (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A323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 (1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5DB8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% (17)</w:t>
            </w:r>
          </w:p>
        </w:tc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13D2" w14:textId="77777777" w:rsidR="00AF1E42" w:rsidRPr="0090454D" w:rsidRDefault="00AF1E42" w:rsidP="00C04E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F1E42" w:rsidRPr="0090454D" w14:paraId="521B8A23" w14:textId="77777777" w:rsidTr="00AF1E42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EFB2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72BE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13735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BD04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DRα3.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FBB3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D32D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% (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3453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 (0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18DC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% (19)</w:t>
            </w:r>
          </w:p>
        </w:tc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9F6A" w14:textId="77777777" w:rsidR="00AF1E42" w:rsidRPr="0090454D" w:rsidRDefault="00AF1E42" w:rsidP="00C04E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F1E42" w:rsidRPr="0090454D" w14:paraId="0648192D" w14:textId="77777777" w:rsidTr="00AF1E42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3876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AEE1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733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C76D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DRα3.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8AB2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B04B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 (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2116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 (0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1BF0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 (22)</w:t>
            </w:r>
          </w:p>
        </w:tc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A2F3" w14:textId="77777777" w:rsidR="00AF1E42" w:rsidRPr="0090454D" w:rsidRDefault="00AF1E42" w:rsidP="00C04E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F1E42" w:rsidRPr="0090454D" w14:paraId="625621F2" w14:textId="77777777" w:rsidTr="00AF1E42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7F1C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0BA6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2235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94CE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DRα3.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70D6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9EF5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% (1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CEFB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% (2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52F2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% (3)</w:t>
            </w:r>
          </w:p>
        </w:tc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C6A3" w14:textId="77777777" w:rsidR="00AF1E42" w:rsidRPr="0090454D" w:rsidRDefault="00AF1E42" w:rsidP="00C04E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F1E42" w:rsidRPr="0090454D" w14:paraId="5D31EF3A" w14:textId="77777777" w:rsidTr="00AF1E42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12CBD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E10BF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124040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5512B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DRα3.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7BA08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8B5D3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% (1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42F4C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% (4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77A0A" w14:textId="77777777" w:rsidR="00AF1E42" w:rsidRPr="0090454D" w:rsidRDefault="00AF1E42" w:rsidP="00C04E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% (6)</w:t>
            </w:r>
          </w:p>
        </w:tc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75D3" w14:textId="77777777" w:rsidR="00AF1E42" w:rsidRPr="0090454D" w:rsidRDefault="00AF1E42" w:rsidP="00C04E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F1E42" w:rsidRPr="0090454D" w14:paraId="7A149F47" w14:textId="77777777" w:rsidTr="00AF1E42">
        <w:trPr>
          <w:trHeight w:val="300"/>
        </w:trPr>
        <w:tc>
          <w:tcPr>
            <w:tcW w:w="1428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5A29" w14:textId="77777777" w:rsidR="0090454D" w:rsidRDefault="00AF1E42" w:rsidP="00C04E2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Unexposed, domain absent/not amplified in acute infection; Responders: Acute, reactive in acute infection; </w:t>
            </w:r>
          </w:p>
          <w:p w14:paraId="7E96CBC7" w14:textId="77777777" w:rsidR="00AF1E42" w:rsidRPr="0090454D" w:rsidRDefault="00AF1E42" w:rsidP="00C04E2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ew, reactive only in convales</w:t>
            </w:r>
            <w:r w:rsidR="009045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 w:rsidRPr="009045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nce; Non, not reactive.</w:t>
            </w:r>
          </w:p>
        </w:tc>
      </w:tr>
      <w:tr w:rsidR="00AF1E42" w:rsidRPr="0090454D" w14:paraId="770F3A26" w14:textId="77777777" w:rsidTr="00C04E22">
        <w:trPr>
          <w:trHeight w:val="216"/>
        </w:trPr>
        <w:tc>
          <w:tcPr>
            <w:tcW w:w="120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6F17" w14:textId="77777777" w:rsidR="00AF1E42" w:rsidRPr="0090454D" w:rsidRDefault="00AF1E42" w:rsidP="00C04E2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045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^Exposure status available </w:t>
            </w:r>
            <w:proofErr w:type="gramStart"/>
            <w:r w:rsidRPr="009045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r  n</w:t>
            </w:r>
            <w:proofErr w:type="gramEnd"/>
            <w:r w:rsidRPr="009045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=42; *Head structure/CIDR domains followed by ICAM-1 DBLβ3 domain (CIDRα1-DBLβ)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886B" w14:textId="77777777" w:rsidR="00AF1E42" w:rsidRPr="0090454D" w:rsidRDefault="00AF1E42" w:rsidP="00C04E2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</w:tbl>
    <w:p w14:paraId="1E36B65F" w14:textId="77777777" w:rsidR="00307E05" w:rsidRPr="0090454D" w:rsidRDefault="00307E05" w:rsidP="00C04E22">
      <w:pPr>
        <w:rPr>
          <w:sz w:val="20"/>
          <w:szCs w:val="20"/>
        </w:rPr>
      </w:pPr>
    </w:p>
    <w:sectPr w:rsidR="00307E05" w:rsidRPr="0090454D" w:rsidSect="00C04E22">
      <w:pgSz w:w="12240" w:h="15840"/>
      <w:pgMar w:top="720" w:right="1440" w:bottom="720" w:left="21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E42"/>
    <w:rsid w:val="00307E05"/>
    <w:rsid w:val="0086454F"/>
    <w:rsid w:val="0090454D"/>
    <w:rsid w:val="00AF1E42"/>
    <w:rsid w:val="00BD7F1D"/>
    <w:rsid w:val="00C04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1714D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240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5</Words>
  <Characters>2178</Characters>
  <Application>Microsoft Macintosh Word</Application>
  <DocSecurity>0</DocSecurity>
  <Lines>36</Lines>
  <Paragraphs>8</Paragraphs>
  <ScaleCrop>false</ScaleCrop>
  <Company/>
  <LinksUpToDate>false</LinksUpToDate>
  <CharactersWithSpaces>2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Kessler</dc:creator>
  <cp:keywords/>
  <dc:description/>
  <cp:lastModifiedBy>Kami Kim</cp:lastModifiedBy>
  <cp:revision>2</cp:revision>
  <dcterms:created xsi:type="dcterms:W3CDTF">2017-12-07T05:41:00Z</dcterms:created>
  <dcterms:modified xsi:type="dcterms:W3CDTF">2017-12-07T05:41:00Z</dcterms:modified>
</cp:coreProperties>
</file>